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E49573" w14:textId="237491B7" w:rsidR="00FF6A23" w:rsidRPr="00E51010" w:rsidRDefault="00DA6EA8" w:rsidP="007175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1010"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  <w:r w:rsidR="00FF6A23" w:rsidRPr="00E5101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F6A23" w:rsidRPr="00E51010">
        <w:rPr>
          <w:rFonts w:ascii="Times New Roman" w:hAnsi="Times New Roman" w:cs="Times New Roman"/>
          <w:sz w:val="24"/>
          <w:szCs w:val="24"/>
        </w:rPr>
        <w:t xml:space="preserve"> Risk of bias assessment for included studies using Newcastle-Ottawa Scale.</w:t>
      </w:r>
      <w:r w:rsidR="005A6445" w:rsidRPr="00E51010">
        <w:rPr>
          <w:rFonts w:ascii="Times New Roman" w:hAnsi="Times New Roman" w:cs="Times New Roman"/>
          <w:sz w:val="24"/>
          <w:szCs w:val="24"/>
        </w:rPr>
        <w:t xml:space="preserve"> Studies were considered to be at low risk if rated 7 stars or above, moderate risk if rated 4-6 stars, and high risk if less than 4 stars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563"/>
        <w:gridCol w:w="1614"/>
        <w:gridCol w:w="2069"/>
        <w:gridCol w:w="1530"/>
      </w:tblGrid>
      <w:tr w:rsidR="00FF6A23" w:rsidRPr="00E51010" w14:paraId="2A0FB4EC" w14:textId="77777777" w:rsidTr="003E58D3"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175292FC" w14:textId="77777777" w:rsidR="00FF6A23" w:rsidRPr="00E51010" w:rsidRDefault="00FF6A2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Included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</w:tcPr>
          <w:p w14:paraId="55DD8657" w14:textId="77777777" w:rsidR="00FF6A23" w:rsidRPr="00E51010" w:rsidRDefault="00FF6A2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</w:p>
          <w:p w14:paraId="2E77ABAC" w14:textId="77777777" w:rsidR="00FF6A23" w:rsidRPr="00E51010" w:rsidRDefault="00FF6A2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="Times New Roman" w:hAnsi="Times New Roman" w:cs="Times New Roman"/>
                <w:sz w:val="24"/>
                <w:szCs w:val="24"/>
              </w:rPr>
              <w:t>(4 stars)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</w:tcPr>
          <w:p w14:paraId="4001A6D2" w14:textId="77777777" w:rsidR="00FF6A23" w:rsidRPr="00E51010" w:rsidRDefault="00FF6A2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="Times New Roman" w:hAnsi="Times New Roman" w:cs="Times New Roman"/>
                <w:sz w:val="24"/>
                <w:szCs w:val="24"/>
              </w:rPr>
              <w:t>Comparability</w:t>
            </w:r>
          </w:p>
          <w:p w14:paraId="1A69AF1E" w14:textId="77777777" w:rsidR="00FF6A23" w:rsidRPr="00E51010" w:rsidRDefault="00FF6A2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="Times New Roman" w:hAnsi="Times New Roman" w:cs="Times New Roman"/>
                <w:sz w:val="24"/>
                <w:szCs w:val="24"/>
              </w:rPr>
              <w:t>(2 stars)</w:t>
            </w:r>
          </w:p>
        </w:tc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</w:tcPr>
          <w:p w14:paraId="636FC9CB" w14:textId="77777777" w:rsidR="00FF6A23" w:rsidRPr="00E51010" w:rsidRDefault="00FF6A2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="Times New Roman" w:hAnsi="Times New Roman" w:cs="Times New Roman"/>
                <w:sz w:val="24"/>
                <w:szCs w:val="24"/>
              </w:rPr>
              <w:t>Exposure/Outcome</w:t>
            </w:r>
          </w:p>
          <w:p w14:paraId="529D5DEA" w14:textId="77777777" w:rsidR="00FF6A23" w:rsidRPr="00E51010" w:rsidRDefault="00FF6A2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="Times New Roman" w:hAnsi="Times New Roman" w:cs="Times New Roman"/>
                <w:sz w:val="24"/>
                <w:szCs w:val="24"/>
              </w:rPr>
              <w:t>(3 stars)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14:paraId="7A28CCCB" w14:textId="77777777" w:rsidR="00FF6A23" w:rsidRPr="00E51010" w:rsidRDefault="00FF6A2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0A459271" w14:textId="77777777" w:rsidR="00FF6A23" w:rsidRPr="00E51010" w:rsidRDefault="00FF6A2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="Times New Roman" w:hAnsi="Times New Roman" w:cs="Times New Roman"/>
                <w:sz w:val="24"/>
                <w:szCs w:val="24"/>
              </w:rPr>
              <w:t>(9 stars)</w:t>
            </w:r>
          </w:p>
        </w:tc>
      </w:tr>
      <w:tr w:rsidR="00FF6A23" w:rsidRPr="00E51010" w14:paraId="12BFA2BB" w14:textId="77777777" w:rsidTr="003E58D3">
        <w:tc>
          <w:tcPr>
            <w:tcW w:w="938" w:type="pct"/>
            <w:tcBorders>
              <w:top w:val="single" w:sz="4" w:space="0" w:color="auto"/>
            </w:tcBorders>
          </w:tcPr>
          <w:p w14:paraId="379C7A3B" w14:textId="349F27F2" w:rsidR="00FF6A23" w:rsidRPr="00E51010" w:rsidRDefault="00FF6A2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="Times New Roman" w:hAnsi="Times New Roman" w:cs="Times New Roman"/>
                <w:sz w:val="24"/>
                <w:szCs w:val="24"/>
              </w:rPr>
              <w:t>Burkhart 2010 [</w:t>
            </w:r>
            <w:r w:rsidR="009E71D2" w:rsidRPr="00E5101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E5101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58" w:type="pct"/>
            <w:tcBorders>
              <w:top w:val="single" w:sz="4" w:space="0" w:color="auto"/>
            </w:tcBorders>
          </w:tcPr>
          <w:p w14:paraId="090A01A1" w14:textId="58E2D881" w:rsidR="00FF6A23" w:rsidRPr="00E51010" w:rsidRDefault="00F65DB9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</w:t>
            </w:r>
            <w:r w:rsidR="002324ED"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</w:t>
            </w:r>
          </w:p>
        </w:tc>
        <w:tc>
          <w:tcPr>
            <w:tcW w:w="988" w:type="pct"/>
            <w:tcBorders>
              <w:top w:val="single" w:sz="4" w:space="0" w:color="auto"/>
            </w:tcBorders>
          </w:tcPr>
          <w:p w14:paraId="5FED28F2" w14:textId="069D567E" w:rsidR="00FF6A23" w:rsidRPr="00E51010" w:rsidRDefault="002324ED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</w:t>
            </w:r>
          </w:p>
        </w:tc>
        <w:tc>
          <w:tcPr>
            <w:tcW w:w="1179" w:type="pct"/>
            <w:tcBorders>
              <w:top w:val="single" w:sz="4" w:space="0" w:color="auto"/>
            </w:tcBorders>
          </w:tcPr>
          <w:p w14:paraId="2848B33E" w14:textId="14D2D3B8" w:rsidR="00FF6A23" w:rsidRPr="00E51010" w:rsidRDefault="002324ED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★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14:paraId="08111783" w14:textId="5E75FF95" w:rsidR="00FF6A23" w:rsidRPr="00E51010" w:rsidRDefault="002324ED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FF6A23" w:rsidRPr="00E51010" w14:paraId="30006E6A" w14:textId="77777777" w:rsidTr="003E58D3">
        <w:tc>
          <w:tcPr>
            <w:tcW w:w="938" w:type="pct"/>
          </w:tcPr>
          <w:p w14:paraId="5CD2A4DE" w14:textId="3BE135C1" w:rsidR="00FF6A23" w:rsidRPr="00E51010" w:rsidRDefault="00FF6A2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="Times New Roman" w:hAnsi="Times New Roman" w:cs="Times New Roman"/>
                <w:sz w:val="24"/>
                <w:szCs w:val="24"/>
              </w:rPr>
              <w:t>Cai 2020 [</w:t>
            </w:r>
            <w:r w:rsidR="00001C20" w:rsidRPr="00E5101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E5101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58" w:type="pct"/>
          </w:tcPr>
          <w:p w14:paraId="180BB6B0" w14:textId="74D486D5" w:rsidR="00FF6A23" w:rsidRPr="00E51010" w:rsidRDefault="002324ED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★</w:t>
            </w:r>
          </w:p>
        </w:tc>
        <w:tc>
          <w:tcPr>
            <w:tcW w:w="988" w:type="pct"/>
          </w:tcPr>
          <w:p w14:paraId="146C2FD8" w14:textId="3C888F6A" w:rsidR="00FF6A23" w:rsidRPr="00E51010" w:rsidRDefault="002324ED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</w:t>
            </w:r>
          </w:p>
        </w:tc>
        <w:tc>
          <w:tcPr>
            <w:tcW w:w="1179" w:type="pct"/>
          </w:tcPr>
          <w:p w14:paraId="157423E6" w14:textId="3E42CC5D" w:rsidR="00FF6A23" w:rsidRPr="00E51010" w:rsidRDefault="004E0A9D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★</w:t>
            </w:r>
          </w:p>
        </w:tc>
        <w:tc>
          <w:tcPr>
            <w:tcW w:w="937" w:type="pct"/>
          </w:tcPr>
          <w:p w14:paraId="2391EB66" w14:textId="522BFAAC" w:rsidR="00FF6A23" w:rsidRPr="00E51010" w:rsidRDefault="004E0A9D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FF6A23" w:rsidRPr="00E51010" w14:paraId="3C4F9F9A" w14:textId="77777777" w:rsidTr="003E58D3">
        <w:tc>
          <w:tcPr>
            <w:tcW w:w="938" w:type="pct"/>
          </w:tcPr>
          <w:p w14:paraId="1B98A17E" w14:textId="07346FD2" w:rsidR="00FF6A23" w:rsidRPr="00E51010" w:rsidRDefault="00FF6A2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1010">
              <w:rPr>
                <w:rFonts w:ascii="Times New Roman" w:hAnsi="Times New Roman" w:cs="Times New Roman"/>
                <w:sz w:val="24"/>
                <w:szCs w:val="24"/>
              </w:rPr>
              <w:t>Itagaki</w:t>
            </w:r>
            <w:proofErr w:type="spellEnd"/>
            <w:r w:rsidRPr="00E51010">
              <w:rPr>
                <w:rFonts w:ascii="Times New Roman" w:hAnsi="Times New Roman" w:cs="Times New Roman"/>
                <w:sz w:val="24"/>
                <w:szCs w:val="24"/>
              </w:rPr>
              <w:t xml:space="preserve"> 2020 [</w:t>
            </w:r>
            <w:r w:rsidR="00001C20" w:rsidRPr="00E5101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E5101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58" w:type="pct"/>
          </w:tcPr>
          <w:p w14:paraId="49780F1A" w14:textId="3DE67595" w:rsidR="00FF6A23" w:rsidRPr="00E51010" w:rsidRDefault="004E0A9D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★★</w:t>
            </w:r>
          </w:p>
        </w:tc>
        <w:tc>
          <w:tcPr>
            <w:tcW w:w="988" w:type="pct"/>
          </w:tcPr>
          <w:p w14:paraId="1DE8385B" w14:textId="484DF304" w:rsidR="00FF6A23" w:rsidRPr="00E51010" w:rsidRDefault="004E0A9D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</w:t>
            </w:r>
          </w:p>
        </w:tc>
        <w:tc>
          <w:tcPr>
            <w:tcW w:w="1179" w:type="pct"/>
          </w:tcPr>
          <w:p w14:paraId="70C6C1B7" w14:textId="73EB915B" w:rsidR="00FF6A23" w:rsidRPr="00E51010" w:rsidRDefault="004E0A9D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★</w:t>
            </w:r>
          </w:p>
        </w:tc>
        <w:tc>
          <w:tcPr>
            <w:tcW w:w="937" w:type="pct"/>
          </w:tcPr>
          <w:p w14:paraId="14026E56" w14:textId="3A6FE0F4" w:rsidR="00FF6A23" w:rsidRPr="00E51010" w:rsidRDefault="004E0A9D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FF6A23" w:rsidRPr="00E51010" w14:paraId="15F26D24" w14:textId="77777777" w:rsidTr="003E58D3">
        <w:tc>
          <w:tcPr>
            <w:tcW w:w="938" w:type="pct"/>
          </w:tcPr>
          <w:p w14:paraId="55AA9FED" w14:textId="77777777" w:rsidR="00FF6A23" w:rsidRPr="00E51010" w:rsidRDefault="00FF6A2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="Times New Roman" w:hAnsi="Times New Roman" w:cs="Times New Roman"/>
                <w:sz w:val="24"/>
                <w:szCs w:val="24"/>
              </w:rPr>
              <w:t>Katznelson 2009 [22]</w:t>
            </w:r>
          </w:p>
        </w:tc>
        <w:tc>
          <w:tcPr>
            <w:tcW w:w="958" w:type="pct"/>
          </w:tcPr>
          <w:p w14:paraId="0DC61DCB" w14:textId="421B0956" w:rsidR="00FF6A23" w:rsidRPr="00E51010" w:rsidRDefault="004E0A9D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★</w:t>
            </w:r>
          </w:p>
        </w:tc>
        <w:tc>
          <w:tcPr>
            <w:tcW w:w="988" w:type="pct"/>
          </w:tcPr>
          <w:p w14:paraId="0471AE4C" w14:textId="2E91E82F" w:rsidR="00FF6A23" w:rsidRPr="00E51010" w:rsidRDefault="004E0A9D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</w:t>
            </w:r>
          </w:p>
        </w:tc>
        <w:tc>
          <w:tcPr>
            <w:tcW w:w="1179" w:type="pct"/>
          </w:tcPr>
          <w:p w14:paraId="183839E8" w14:textId="2863FC9A" w:rsidR="00FF6A23" w:rsidRPr="00E51010" w:rsidRDefault="004E0A9D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★</w:t>
            </w:r>
          </w:p>
        </w:tc>
        <w:tc>
          <w:tcPr>
            <w:tcW w:w="937" w:type="pct"/>
          </w:tcPr>
          <w:p w14:paraId="401237C6" w14:textId="1710344A" w:rsidR="00FF6A23" w:rsidRPr="00E51010" w:rsidRDefault="00FF6A2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FF6A23" w:rsidRPr="00E51010" w14:paraId="443E0304" w14:textId="77777777" w:rsidTr="003E58D3">
        <w:tc>
          <w:tcPr>
            <w:tcW w:w="938" w:type="pct"/>
          </w:tcPr>
          <w:p w14:paraId="1051B920" w14:textId="77777777" w:rsidR="00FF6A23" w:rsidRPr="00E51010" w:rsidRDefault="00FF6A2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1010">
              <w:rPr>
                <w:rFonts w:ascii="Times New Roman" w:hAnsi="Times New Roman" w:cs="Times New Roman"/>
                <w:sz w:val="24"/>
                <w:szCs w:val="24"/>
              </w:rPr>
              <w:t>Kazmierski</w:t>
            </w:r>
            <w:proofErr w:type="spellEnd"/>
            <w:r w:rsidRPr="00E51010">
              <w:rPr>
                <w:rFonts w:ascii="Times New Roman" w:hAnsi="Times New Roman" w:cs="Times New Roman"/>
                <w:sz w:val="24"/>
                <w:szCs w:val="24"/>
              </w:rPr>
              <w:t xml:space="preserve"> 2010 [23]</w:t>
            </w:r>
          </w:p>
        </w:tc>
        <w:tc>
          <w:tcPr>
            <w:tcW w:w="958" w:type="pct"/>
          </w:tcPr>
          <w:p w14:paraId="2A37B933" w14:textId="3FE9AAF6" w:rsidR="00FF6A23" w:rsidRPr="00E51010" w:rsidRDefault="00C6395B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</w:t>
            </w:r>
          </w:p>
        </w:tc>
        <w:tc>
          <w:tcPr>
            <w:tcW w:w="988" w:type="pct"/>
          </w:tcPr>
          <w:p w14:paraId="36C89253" w14:textId="491D67A1" w:rsidR="00FF6A23" w:rsidRPr="00E51010" w:rsidRDefault="00C6395B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</w:t>
            </w:r>
          </w:p>
        </w:tc>
        <w:tc>
          <w:tcPr>
            <w:tcW w:w="1179" w:type="pct"/>
          </w:tcPr>
          <w:p w14:paraId="47A247DA" w14:textId="658FCAE6" w:rsidR="00FF6A23" w:rsidRPr="00E51010" w:rsidRDefault="00C6395B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★</w:t>
            </w:r>
          </w:p>
        </w:tc>
        <w:tc>
          <w:tcPr>
            <w:tcW w:w="937" w:type="pct"/>
          </w:tcPr>
          <w:p w14:paraId="37AB5DE6" w14:textId="227300A7" w:rsidR="00FF6A23" w:rsidRPr="00E51010" w:rsidRDefault="00C6395B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FF6A23" w:rsidRPr="00E51010" w14:paraId="7C847BEA" w14:textId="77777777" w:rsidTr="003E58D3">
        <w:tc>
          <w:tcPr>
            <w:tcW w:w="938" w:type="pct"/>
          </w:tcPr>
          <w:p w14:paraId="1A068EB7" w14:textId="21304E33" w:rsidR="00FF6A23" w:rsidRPr="00E51010" w:rsidRDefault="00FF6A2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1010">
              <w:rPr>
                <w:rFonts w:ascii="Times New Roman" w:hAnsi="Times New Roman" w:cs="Times New Roman"/>
                <w:sz w:val="24"/>
                <w:szCs w:val="24"/>
              </w:rPr>
              <w:t>Kotfis</w:t>
            </w:r>
            <w:proofErr w:type="spellEnd"/>
            <w:r w:rsidRPr="00E51010">
              <w:rPr>
                <w:rFonts w:ascii="Times New Roman" w:hAnsi="Times New Roman" w:cs="Times New Roman"/>
                <w:sz w:val="24"/>
                <w:szCs w:val="24"/>
              </w:rPr>
              <w:t xml:space="preserve"> 2019 [</w:t>
            </w:r>
            <w:r w:rsidR="00001C20" w:rsidRPr="00E5101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E5101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58" w:type="pct"/>
          </w:tcPr>
          <w:p w14:paraId="089DC94B" w14:textId="13E66DDA" w:rsidR="00FF6A23" w:rsidRPr="00E51010" w:rsidRDefault="00C1659F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★</w:t>
            </w:r>
          </w:p>
        </w:tc>
        <w:tc>
          <w:tcPr>
            <w:tcW w:w="988" w:type="pct"/>
          </w:tcPr>
          <w:p w14:paraId="283FE850" w14:textId="1FCD13C8" w:rsidR="00FF6A23" w:rsidRPr="00E51010" w:rsidRDefault="00C1659F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</w:t>
            </w:r>
          </w:p>
        </w:tc>
        <w:tc>
          <w:tcPr>
            <w:tcW w:w="1179" w:type="pct"/>
          </w:tcPr>
          <w:p w14:paraId="36C00307" w14:textId="66DD1FBE" w:rsidR="00FF6A23" w:rsidRPr="00E51010" w:rsidRDefault="00C1659F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★</w:t>
            </w:r>
          </w:p>
        </w:tc>
        <w:tc>
          <w:tcPr>
            <w:tcW w:w="937" w:type="pct"/>
          </w:tcPr>
          <w:p w14:paraId="7F4105B2" w14:textId="43AE64FC" w:rsidR="00FF6A23" w:rsidRPr="00E51010" w:rsidRDefault="00C1659F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FF6A23" w:rsidRPr="00E51010" w14:paraId="6CA4FC58" w14:textId="77777777" w:rsidTr="003E58D3">
        <w:tc>
          <w:tcPr>
            <w:tcW w:w="938" w:type="pct"/>
          </w:tcPr>
          <w:p w14:paraId="0192C2C3" w14:textId="46E8D15A" w:rsidR="00FF6A23" w:rsidRPr="00E51010" w:rsidRDefault="00FF6A2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2114042"/>
            <w:proofErr w:type="spellStart"/>
            <w:r w:rsidRPr="00E51010">
              <w:rPr>
                <w:rFonts w:ascii="Times New Roman" w:hAnsi="Times New Roman" w:cs="Times New Roman"/>
                <w:sz w:val="24"/>
                <w:szCs w:val="24"/>
              </w:rPr>
              <w:t>Krzych</w:t>
            </w:r>
            <w:bookmarkEnd w:id="0"/>
            <w:proofErr w:type="spellEnd"/>
            <w:r w:rsidRPr="00E51010">
              <w:rPr>
                <w:rFonts w:ascii="Times New Roman" w:hAnsi="Times New Roman" w:cs="Times New Roman"/>
                <w:sz w:val="24"/>
                <w:szCs w:val="24"/>
              </w:rPr>
              <w:t xml:space="preserve"> 2013 [</w:t>
            </w:r>
            <w:r w:rsidR="00001C20" w:rsidRPr="00E5101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E5101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58" w:type="pct"/>
          </w:tcPr>
          <w:p w14:paraId="764664F7" w14:textId="1AC1D3F1" w:rsidR="00FF6A23" w:rsidRPr="00E51010" w:rsidRDefault="00B24055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★</w:t>
            </w:r>
          </w:p>
        </w:tc>
        <w:tc>
          <w:tcPr>
            <w:tcW w:w="988" w:type="pct"/>
          </w:tcPr>
          <w:p w14:paraId="059C456E" w14:textId="2C54F55F" w:rsidR="00FF6A23" w:rsidRPr="00E51010" w:rsidRDefault="00B24055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</w:t>
            </w:r>
          </w:p>
        </w:tc>
        <w:tc>
          <w:tcPr>
            <w:tcW w:w="1179" w:type="pct"/>
          </w:tcPr>
          <w:p w14:paraId="572048FA" w14:textId="742E377B" w:rsidR="00FF6A23" w:rsidRPr="00E51010" w:rsidRDefault="00B24055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★</w:t>
            </w:r>
          </w:p>
        </w:tc>
        <w:tc>
          <w:tcPr>
            <w:tcW w:w="937" w:type="pct"/>
          </w:tcPr>
          <w:p w14:paraId="0C9C8B9F" w14:textId="00E02F0F" w:rsidR="00FF6A23" w:rsidRPr="00E51010" w:rsidRDefault="00B24055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FF6A23" w:rsidRPr="00E51010" w14:paraId="29CEA256" w14:textId="77777777" w:rsidTr="003E58D3">
        <w:tc>
          <w:tcPr>
            <w:tcW w:w="938" w:type="pct"/>
          </w:tcPr>
          <w:p w14:paraId="1071B4E8" w14:textId="0C845EE9" w:rsidR="00FF6A23" w:rsidRPr="00E51010" w:rsidRDefault="00FF6A2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1010">
              <w:rPr>
                <w:rFonts w:ascii="Times New Roman" w:hAnsi="Times New Roman" w:cs="Times New Roman"/>
                <w:sz w:val="24"/>
                <w:szCs w:val="24"/>
              </w:rPr>
              <w:t>Norkiene</w:t>
            </w:r>
            <w:proofErr w:type="spellEnd"/>
            <w:r w:rsidRPr="00E51010">
              <w:rPr>
                <w:rFonts w:ascii="Times New Roman" w:hAnsi="Times New Roman" w:cs="Times New Roman"/>
                <w:sz w:val="24"/>
                <w:szCs w:val="24"/>
              </w:rPr>
              <w:t xml:space="preserve"> 2013 [</w:t>
            </w:r>
            <w:r w:rsidR="00001C20" w:rsidRPr="00E5101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E5101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58" w:type="pct"/>
          </w:tcPr>
          <w:p w14:paraId="7535E259" w14:textId="065818D4" w:rsidR="00FF6A23" w:rsidRPr="00E51010" w:rsidRDefault="00B24055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★</w:t>
            </w:r>
          </w:p>
        </w:tc>
        <w:tc>
          <w:tcPr>
            <w:tcW w:w="988" w:type="pct"/>
          </w:tcPr>
          <w:p w14:paraId="2F3967C5" w14:textId="0F54DB56" w:rsidR="00FF6A23" w:rsidRPr="00E51010" w:rsidRDefault="00B24055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</w:t>
            </w:r>
          </w:p>
        </w:tc>
        <w:tc>
          <w:tcPr>
            <w:tcW w:w="1179" w:type="pct"/>
          </w:tcPr>
          <w:p w14:paraId="484EB8B9" w14:textId="47E3F526" w:rsidR="00FF6A23" w:rsidRPr="00E51010" w:rsidRDefault="00B24055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★</w:t>
            </w:r>
          </w:p>
        </w:tc>
        <w:tc>
          <w:tcPr>
            <w:tcW w:w="937" w:type="pct"/>
          </w:tcPr>
          <w:p w14:paraId="0F1167FA" w14:textId="3AF5E0E4" w:rsidR="00FF6A23" w:rsidRPr="00E51010" w:rsidRDefault="00B24055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FF6A23" w:rsidRPr="00E51010" w14:paraId="67E813F5" w14:textId="77777777" w:rsidTr="003E58D3">
        <w:tc>
          <w:tcPr>
            <w:tcW w:w="938" w:type="pct"/>
          </w:tcPr>
          <w:p w14:paraId="77367FC7" w14:textId="6A7006F3" w:rsidR="00FF6A23" w:rsidRPr="00E51010" w:rsidRDefault="00FF6A2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="Times New Roman" w:hAnsi="Times New Roman" w:cs="Times New Roman"/>
                <w:sz w:val="24"/>
                <w:szCs w:val="24"/>
              </w:rPr>
              <w:t>Ogawa 2018 [</w:t>
            </w:r>
            <w:r w:rsidR="00001C20" w:rsidRPr="00E5101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E5101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58" w:type="pct"/>
          </w:tcPr>
          <w:p w14:paraId="00D0DA86" w14:textId="0E18B295" w:rsidR="00FF6A23" w:rsidRPr="00E51010" w:rsidRDefault="00E6010A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★</w:t>
            </w:r>
          </w:p>
        </w:tc>
        <w:tc>
          <w:tcPr>
            <w:tcW w:w="988" w:type="pct"/>
          </w:tcPr>
          <w:p w14:paraId="675C0970" w14:textId="6699E2A1" w:rsidR="00FF6A23" w:rsidRPr="00E51010" w:rsidRDefault="00E6010A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</w:t>
            </w:r>
          </w:p>
        </w:tc>
        <w:tc>
          <w:tcPr>
            <w:tcW w:w="1179" w:type="pct"/>
          </w:tcPr>
          <w:p w14:paraId="50E307D2" w14:textId="154F80EC" w:rsidR="00FF6A23" w:rsidRPr="00E51010" w:rsidRDefault="00E6010A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★</w:t>
            </w:r>
          </w:p>
        </w:tc>
        <w:tc>
          <w:tcPr>
            <w:tcW w:w="937" w:type="pct"/>
          </w:tcPr>
          <w:p w14:paraId="30AFEB71" w14:textId="1810941F" w:rsidR="00FF6A23" w:rsidRPr="00E51010" w:rsidRDefault="00FF6A2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FF6A23" w:rsidRPr="00E51010" w14:paraId="54595835" w14:textId="77777777" w:rsidTr="003E58D3">
        <w:tc>
          <w:tcPr>
            <w:tcW w:w="938" w:type="pct"/>
          </w:tcPr>
          <w:p w14:paraId="4D5289E6" w14:textId="15143512" w:rsidR="00FF6A23" w:rsidRPr="00E51010" w:rsidRDefault="00FF6A2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bol 2015 [</w:t>
            </w:r>
            <w:r w:rsidR="00001C20" w:rsidRPr="00E5101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E5101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58" w:type="pct"/>
          </w:tcPr>
          <w:p w14:paraId="72812BF8" w14:textId="1D014FD1" w:rsidR="00FF6A23" w:rsidRPr="00E51010" w:rsidRDefault="001C506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★</w:t>
            </w:r>
          </w:p>
        </w:tc>
        <w:tc>
          <w:tcPr>
            <w:tcW w:w="988" w:type="pct"/>
          </w:tcPr>
          <w:p w14:paraId="6080CD1E" w14:textId="0B09347A" w:rsidR="00FF6A23" w:rsidRPr="00E51010" w:rsidRDefault="001C506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</w:t>
            </w:r>
          </w:p>
        </w:tc>
        <w:tc>
          <w:tcPr>
            <w:tcW w:w="1179" w:type="pct"/>
          </w:tcPr>
          <w:p w14:paraId="4849D3D6" w14:textId="651555AA" w:rsidR="00FF6A23" w:rsidRPr="00E51010" w:rsidRDefault="001C506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★</w:t>
            </w:r>
          </w:p>
        </w:tc>
        <w:tc>
          <w:tcPr>
            <w:tcW w:w="937" w:type="pct"/>
          </w:tcPr>
          <w:p w14:paraId="53508DB6" w14:textId="6E69B1AB" w:rsidR="00FF6A23" w:rsidRPr="00E51010" w:rsidRDefault="001C506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FF6A23" w:rsidRPr="00E51010" w14:paraId="63BE430F" w14:textId="77777777" w:rsidTr="003E58D3">
        <w:tc>
          <w:tcPr>
            <w:tcW w:w="938" w:type="pct"/>
          </w:tcPr>
          <w:p w14:paraId="0299C1F9" w14:textId="3D016807" w:rsidR="00FF6A23" w:rsidRPr="00E51010" w:rsidRDefault="00FF6A2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1010">
              <w:rPr>
                <w:rFonts w:ascii="Times New Roman" w:hAnsi="Times New Roman" w:cs="Times New Roman"/>
                <w:sz w:val="24"/>
                <w:szCs w:val="24"/>
              </w:rPr>
              <w:t>Sauër</w:t>
            </w:r>
            <w:proofErr w:type="spellEnd"/>
            <w:r w:rsidRPr="00E51010">
              <w:rPr>
                <w:rFonts w:ascii="Times New Roman" w:hAnsi="Times New Roman" w:cs="Times New Roman"/>
                <w:sz w:val="24"/>
                <w:szCs w:val="24"/>
              </w:rPr>
              <w:t xml:space="preserve"> 2017 [2</w:t>
            </w:r>
            <w:r w:rsidR="00001C20" w:rsidRPr="00E510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5101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58" w:type="pct"/>
          </w:tcPr>
          <w:p w14:paraId="5FB32354" w14:textId="420CBCF1" w:rsidR="00FF6A23" w:rsidRPr="00E51010" w:rsidRDefault="001C506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</w:t>
            </w:r>
          </w:p>
        </w:tc>
        <w:tc>
          <w:tcPr>
            <w:tcW w:w="988" w:type="pct"/>
          </w:tcPr>
          <w:p w14:paraId="765F3E5B" w14:textId="1887161B" w:rsidR="00FF6A23" w:rsidRPr="00E51010" w:rsidRDefault="001C506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</w:t>
            </w:r>
          </w:p>
        </w:tc>
        <w:tc>
          <w:tcPr>
            <w:tcW w:w="1179" w:type="pct"/>
          </w:tcPr>
          <w:p w14:paraId="3EE82F08" w14:textId="46A32D30" w:rsidR="00FF6A23" w:rsidRPr="00E51010" w:rsidRDefault="001C506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★</w:t>
            </w:r>
          </w:p>
        </w:tc>
        <w:tc>
          <w:tcPr>
            <w:tcW w:w="937" w:type="pct"/>
          </w:tcPr>
          <w:p w14:paraId="6C61170D" w14:textId="1515AA92" w:rsidR="00FF6A23" w:rsidRPr="00E51010" w:rsidRDefault="00FF6A2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FF6A23" w:rsidRPr="00E51010" w14:paraId="292C4DB3" w14:textId="77777777" w:rsidTr="003E58D3">
        <w:tc>
          <w:tcPr>
            <w:tcW w:w="938" w:type="pct"/>
          </w:tcPr>
          <w:p w14:paraId="151F81AD" w14:textId="3F8EF842" w:rsidR="00FF6A23" w:rsidRPr="00E51010" w:rsidRDefault="00FF6A2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1010">
              <w:rPr>
                <w:rFonts w:ascii="Times New Roman" w:hAnsi="Times New Roman" w:cs="Times New Roman"/>
                <w:sz w:val="24"/>
                <w:szCs w:val="24"/>
              </w:rPr>
              <w:t>Smulter</w:t>
            </w:r>
            <w:proofErr w:type="spellEnd"/>
            <w:r w:rsidRPr="00E51010">
              <w:rPr>
                <w:rFonts w:ascii="Times New Roman" w:hAnsi="Times New Roman" w:cs="Times New Roman"/>
                <w:sz w:val="24"/>
                <w:szCs w:val="24"/>
              </w:rPr>
              <w:t xml:space="preserve"> 2013 [</w:t>
            </w:r>
            <w:r w:rsidR="00001C20" w:rsidRPr="00E5101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E5101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58" w:type="pct"/>
          </w:tcPr>
          <w:p w14:paraId="74BE7A8C" w14:textId="263827FE" w:rsidR="00FF6A23" w:rsidRPr="00E51010" w:rsidRDefault="001C506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★</w:t>
            </w:r>
          </w:p>
        </w:tc>
        <w:tc>
          <w:tcPr>
            <w:tcW w:w="988" w:type="pct"/>
          </w:tcPr>
          <w:p w14:paraId="4A704F9C" w14:textId="1CB22005" w:rsidR="00FF6A23" w:rsidRPr="00E51010" w:rsidRDefault="001C506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</w:t>
            </w:r>
          </w:p>
        </w:tc>
        <w:tc>
          <w:tcPr>
            <w:tcW w:w="1179" w:type="pct"/>
          </w:tcPr>
          <w:p w14:paraId="51AAEC29" w14:textId="5443F13C" w:rsidR="00FF6A23" w:rsidRPr="00E51010" w:rsidRDefault="001C506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★</w:t>
            </w:r>
          </w:p>
        </w:tc>
        <w:tc>
          <w:tcPr>
            <w:tcW w:w="937" w:type="pct"/>
          </w:tcPr>
          <w:p w14:paraId="2532CE97" w14:textId="554004FA" w:rsidR="00FF6A23" w:rsidRPr="00E51010" w:rsidRDefault="001C506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FF6A23" w:rsidRPr="00E51010" w14:paraId="3BF38373" w14:textId="77777777" w:rsidTr="003E58D3">
        <w:tc>
          <w:tcPr>
            <w:tcW w:w="938" w:type="pct"/>
          </w:tcPr>
          <w:p w14:paraId="23AD9383" w14:textId="2D150DA2" w:rsidR="00FF6A23" w:rsidRPr="00E51010" w:rsidRDefault="00FF6A2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="Times New Roman" w:hAnsi="Times New Roman" w:cs="Times New Roman"/>
                <w:sz w:val="24"/>
                <w:szCs w:val="24"/>
              </w:rPr>
              <w:t>Tully 2010 [</w:t>
            </w:r>
            <w:r w:rsidR="00001C20" w:rsidRPr="00E5101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E5101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58" w:type="pct"/>
          </w:tcPr>
          <w:p w14:paraId="5500C701" w14:textId="66AB0D9C" w:rsidR="00FF6A23" w:rsidRPr="00E51010" w:rsidRDefault="004E319C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="Times New Roman" w:hAnsi="Times New Roman" w:cs="Times New Roman" w:hint="eastAsia"/>
                <w:sz w:val="24"/>
                <w:szCs w:val="24"/>
              </w:rPr>
              <w:t>★★★</w:t>
            </w:r>
          </w:p>
        </w:tc>
        <w:tc>
          <w:tcPr>
            <w:tcW w:w="988" w:type="pct"/>
          </w:tcPr>
          <w:p w14:paraId="19DF56F8" w14:textId="04EC963F" w:rsidR="00FF6A23" w:rsidRPr="00E51010" w:rsidRDefault="004E319C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</w:t>
            </w:r>
          </w:p>
        </w:tc>
        <w:tc>
          <w:tcPr>
            <w:tcW w:w="1179" w:type="pct"/>
          </w:tcPr>
          <w:p w14:paraId="28182743" w14:textId="6AE315A4" w:rsidR="00FF6A23" w:rsidRPr="00E51010" w:rsidRDefault="00A573D0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★</w:t>
            </w:r>
          </w:p>
        </w:tc>
        <w:tc>
          <w:tcPr>
            <w:tcW w:w="937" w:type="pct"/>
          </w:tcPr>
          <w:p w14:paraId="41A6ED89" w14:textId="479283DF" w:rsidR="00FF6A23" w:rsidRPr="00E51010" w:rsidRDefault="00A573D0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FF6A23" w:rsidRPr="00E51010" w14:paraId="18D553B5" w14:textId="77777777" w:rsidTr="003E58D3">
        <w:tc>
          <w:tcPr>
            <w:tcW w:w="938" w:type="pct"/>
          </w:tcPr>
          <w:p w14:paraId="0806B516" w14:textId="53F28D81" w:rsidR="00FF6A23" w:rsidRPr="00E51010" w:rsidRDefault="00FF6A2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1010">
              <w:rPr>
                <w:rFonts w:ascii="Times New Roman" w:hAnsi="Times New Roman" w:cs="Times New Roman"/>
                <w:sz w:val="24"/>
                <w:szCs w:val="24"/>
              </w:rPr>
              <w:t>Wesselink</w:t>
            </w:r>
            <w:proofErr w:type="spellEnd"/>
            <w:r w:rsidRPr="00E51010">
              <w:rPr>
                <w:rFonts w:ascii="Times New Roman" w:hAnsi="Times New Roman" w:cs="Times New Roman"/>
                <w:sz w:val="24"/>
                <w:szCs w:val="24"/>
              </w:rPr>
              <w:t xml:space="preserve"> 2015 [</w:t>
            </w:r>
            <w:r w:rsidR="00001C20" w:rsidRPr="00E5101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E5101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58" w:type="pct"/>
          </w:tcPr>
          <w:p w14:paraId="045DCC76" w14:textId="76F94710" w:rsidR="00FF6A23" w:rsidRPr="00E51010" w:rsidRDefault="00A573D0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</w:t>
            </w:r>
          </w:p>
        </w:tc>
        <w:tc>
          <w:tcPr>
            <w:tcW w:w="988" w:type="pct"/>
          </w:tcPr>
          <w:p w14:paraId="1D797893" w14:textId="64B9B54B" w:rsidR="00FF6A23" w:rsidRPr="00E51010" w:rsidRDefault="00A573D0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</w:t>
            </w:r>
          </w:p>
        </w:tc>
        <w:tc>
          <w:tcPr>
            <w:tcW w:w="1179" w:type="pct"/>
          </w:tcPr>
          <w:p w14:paraId="58137199" w14:textId="2040D129" w:rsidR="00FF6A23" w:rsidRPr="00E51010" w:rsidRDefault="00A573D0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Theme="minorEastAsia" w:hAnsiTheme="minorEastAsia" w:cs="Times New Roman" w:hint="eastAsia"/>
                <w:sz w:val="24"/>
                <w:szCs w:val="24"/>
              </w:rPr>
              <w:t>★★★</w:t>
            </w:r>
          </w:p>
        </w:tc>
        <w:tc>
          <w:tcPr>
            <w:tcW w:w="937" w:type="pct"/>
          </w:tcPr>
          <w:p w14:paraId="7CF9DE62" w14:textId="7DD077BE" w:rsidR="00FF6A23" w:rsidRPr="00E51010" w:rsidRDefault="00FF6A23" w:rsidP="007175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1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</w:tbl>
    <w:p w14:paraId="3DAFAB7C" w14:textId="77777777" w:rsidR="00FF6A23" w:rsidRPr="00E51010" w:rsidRDefault="00FF6A23" w:rsidP="007175B4">
      <w:pPr>
        <w:spacing w:line="480" w:lineRule="auto"/>
        <w:rPr>
          <w:rFonts w:hint="eastAsia"/>
          <w:sz w:val="24"/>
          <w:szCs w:val="24"/>
        </w:rPr>
      </w:pPr>
    </w:p>
    <w:sectPr w:rsidR="00FF6A23" w:rsidRPr="00E510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157394" w14:textId="77777777" w:rsidR="00D87E1D" w:rsidRDefault="00D87E1D" w:rsidP="0062336E">
      <w:r>
        <w:separator/>
      </w:r>
    </w:p>
  </w:endnote>
  <w:endnote w:type="continuationSeparator" w:id="0">
    <w:p w14:paraId="66A9F26B" w14:textId="77777777" w:rsidR="00D87E1D" w:rsidRDefault="00D87E1D" w:rsidP="006233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21D057" w14:textId="77777777" w:rsidR="00D87E1D" w:rsidRDefault="00D87E1D" w:rsidP="0062336E">
      <w:r>
        <w:separator/>
      </w:r>
    </w:p>
  </w:footnote>
  <w:footnote w:type="continuationSeparator" w:id="0">
    <w:p w14:paraId="3A07EC64" w14:textId="77777777" w:rsidR="00D87E1D" w:rsidRDefault="00D87E1D" w:rsidP="006233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FAF"/>
    <w:rsid w:val="00000301"/>
    <w:rsid w:val="00001C20"/>
    <w:rsid w:val="001C5063"/>
    <w:rsid w:val="00216629"/>
    <w:rsid w:val="002324ED"/>
    <w:rsid w:val="003E58D3"/>
    <w:rsid w:val="004E0A9D"/>
    <w:rsid w:val="004E319C"/>
    <w:rsid w:val="005A6445"/>
    <w:rsid w:val="0062336E"/>
    <w:rsid w:val="006964BF"/>
    <w:rsid w:val="007175B4"/>
    <w:rsid w:val="007E2FAF"/>
    <w:rsid w:val="00862EB5"/>
    <w:rsid w:val="0094213C"/>
    <w:rsid w:val="009E71D2"/>
    <w:rsid w:val="00A32AE3"/>
    <w:rsid w:val="00A573D0"/>
    <w:rsid w:val="00B24055"/>
    <w:rsid w:val="00C1659F"/>
    <w:rsid w:val="00C5593F"/>
    <w:rsid w:val="00C6395B"/>
    <w:rsid w:val="00CF2BD9"/>
    <w:rsid w:val="00D87E1D"/>
    <w:rsid w:val="00DA6EA8"/>
    <w:rsid w:val="00E4470F"/>
    <w:rsid w:val="00E51010"/>
    <w:rsid w:val="00E6010A"/>
    <w:rsid w:val="00F65DB9"/>
    <w:rsid w:val="00FF5F0E"/>
    <w:rsid w:val="00FF6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A1139F"/>
  <w15:chartTrackingRefBased/>
  <w15:docId w15:val="{72D71D8E-FF85-46A2-A5E8-2E170490C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33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33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33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336E"/>
    <w:rPr>
      <w:sz w:val="18"/>
      <w:szCs w:val="18"/>
    </w:rPr>
  </w:style>
  <w:style w:type="table" w:styleId="a7">
    <w:name w:val="Table Grid"/>
    <w:basedOn w:val="a1"/>
    <w:uiPriority w:val="39"/>
    <w:rsid w:val="006233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elite</dc:creator>
  <cp:keywords/>
  <dc:description/>
  <cp:lastModifiedBy>Author</cp:lastModifiedBy>
  <cp:revision>19</cp:revision>
  <dcterms:created xsi:type="dcterms:W3CDTF">2021-03-22T09:48:00Z</dcterms:created>
  <dcterms:modified xsi:type="dcterms:W3CDTF">2021-03-25T06:30:00Z</dcterms:modified>
</cp:coreProperties>
</file>